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447A" w:rsidRPr="008A0A38" w:rsidRDefault="00C1447A" w:rsidP="00C1447A">
      <w:pPr>
        <w:spacing w:before="0" w:line="240" w:lineRule="auto"/>
        <w:jc w:val="left"/>
        <w:rPr>
          <w:rFonts w:cs="Times New Roman"/>
          <w:b/>
        </w:rPr>
      </w:pPr>
      <w:r w:rsidRPr="008A0A38">
        <w:rPr>
          <w:rFonts w:cs="Times New Roman"/>
          <w:b/>
        </w:rPr>
        <w:t>S</w:t>
      </w:r>
      <w:r>
        <w:rPr>
          <w:rFonts w:cs="Times New Roman"/>
          <w:b/>
        </w:rPr>
        <w:t>4 Table</w:t>
      </w:r>
      <w:r w:rsidRPr="008A0A38">
        <w:rPr>
          <w:rFonts w:cs="Times New Roman"/>
          <w:b/>
        </w:rPr>
        <w:t>: Testing the robustness of the results in Table 3 to stepwise addition of control variable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150"/>
        <w:gridCol w:w="1035"/>
        <w:gridCol w:w="1035"/>
        <w:gridCol w:w="1035"/>
        <w:gridCol w:w="1035"/>
        <w:gridCol w:w="1035"/>
        <w:gridCol w:w="1035"/>
      </w:tblGrid>
      <w:tr w:rsidR="00C1447A" w:rsidRPr="008A0A38" w:rsidTr="00E3001B">
        <w:trPr>
          <w:trHeight w:val="300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(1)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(2)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(3)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(4)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(5)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(6)</w:t>
            </w:r>
          </w:p>
        </w:tc>
      </w:tr>
      <w:tr w:rsidR="00C1447A" w:rsidRPr="008A0A38" w:rsidTr="00E3001B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447A" w:rsidRPr="00E954CD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954CD">
              <w:rPr>
                <w:rFonts w:eastAsia="Times New Roman" w:cs="Times New Roman"/>
                <w:color w:val="000000"/>
                <w:sz w:val="20"/>
                <w:szCs w:val="20"/>
              </w:rPr>
              <w:t>N=3,49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447A" w:rsidRPr="00E954CD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954CD">
              <w:rPr>
                <w:rFonts w:eastAsia="Times New Roman" w:cs="Times New Roman"/>
                <w:color w:val="000000"/>
                <w:sz w:val="20"/>
                <w:szCs w:val="20"/>
              </w:rPr>
              <w:t>N=3,49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447A" w:rsidRPr="00E954CD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954CD">
              <w:rPr>
                <w:rFonts w:eastAsia="Times New Roman" w:cs="Times New Roman"/>
                <w:color w:val="000000"/>
                <w:sz w:val="20"/>
                <w:szCs w:val="20"/>
              </w:rPr>
              <w:t>N=3,49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447A" w:rsidRPr="00E954CD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954CD">
              <w:rPr>
                <w:rFonts w:eastAsia="Times New Roman" w:cs="Times New Roman"/>
                <w:color w:val="000000"/>
                <w:sz w:val="20"/>
                <w:szCs w:val="20"/>
              </w:rPr>
              <w:t>N=3,49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447A" w:rsidRPr="00E954CD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954CD">
              <w:rPr>
                <w:rFonts w:eastAsia="Times New Roman" w:cs="Times New Roman"/>
                <w:color w:val="000000"/>
                <w:sz w:val="20"/>
                <w:szCs w:val="20"/>
              </w:rPr>
              <w:t>N=3,49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447A" w:rsidRPr="00E954CD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954CD">
              <w:rPr>
                <w:rFonts w:eastAsia="Times New Roman" w:cs="Times New Roman"/>
                <w:color w:val="000000"/>
                <w:sz w:val="20"/>
                <w:szCs w:val="20"/>
              </w:rPr>
              <w:t>N=3,494</w:t>
            </w:r>
          </w:p>
        </w:tc>
      </w:tr>
      <w:tr w:rsidR="00C1447A" w:rsidRPr="008A0A38" w:rsidTr="00E3001B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C1447A" w:rsidRPr="008A0A38" w:rsidTr="00E3001B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wns poultry (0/1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244**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243**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328**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318**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298**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291***</w:t>
            </w:r>
          </w:p>
        </w:tc>
      </w:tr>
      <w:tr w:rsidR="00C1447A" w:rsidRPr="008A0A38" w:rsidTr="00E3001B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(0.086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(0.088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(0.096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(0.093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(0.092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(0.092)</w:t>
            </w:r>
          </w:p>
        </w:tc>
      </w:tr>
      <w:tr w:rsidR="00C1447A" w:rsidRPr="008A0A38" w:rsidTr="00E3001B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oultry in house (0/1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239*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251*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284*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262*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232*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230**</w:t>
            </w:r>
          </w:p>
        </w:tc>
      </w:tr>
      <w:tr w:rsidR="00C1447A" w:rsidRPr="008A0A38" w:rsidTr="00E3001B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(0.105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(0.109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(0.118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(0.117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(0.115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(0.115)</w:t>
            </w:r>
          </w:p>
        </w:tc>
      </w:tr>
      <w:tr w:rsidR="00C1447A" w:rsidRPr="008A0A38" w:rsidTr="00E3001B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wns other livestock (0/1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214*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C1447A" w:rsidRPr="008A0A38" w:rsidTr="00E3001B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(0.103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(0.105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C1447A" w:rsidRPr="008A0A38" w:rsidTr="00E3001B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Other livestock in house</w:t>
            </w:r>
            <w:r w:rsidRPr="008A0A3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(0/1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C1447A" w:rsidRPr="008A0A38" w:rsidTr="00E3001B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(0.081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(0.091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C1447A" w:rsidRPr="008A0A38" w:rsidTr="00E3001B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Highest education (years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0.040**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0.033**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0.033***</w:t>
            </w:r>
          </w:p>
        </w:tc>
      </w:tr>
      <w:tr w:rsidR="00C1447A" w:rsidRPr="008A0A38" w:rsidTr="00E3001B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(0.011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(0.012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(0.012)</w:t>
            </w:r>
          </w:p>
        </w:tc>
      </w:tr>
      <w:tr w:rsidR="00C1447A" w:rsidRPr="008A0A38" w:rsidTr="00E3001B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Household assets (birr), log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</w:tr>
      <w:tr w:rsidR="00C1447A" w:rsidRPr="008A0A38" w:rsidTr="00E3001B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(0.031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(0.031)</w:t>
            </w:r>
          </w:p>
        </w:tc>
      </w:tr>
      <w:tr w:rsidR="00C1447A" w:rsidRPr="008A0A38" w:rsidTr="00E3001B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Land size (acres), log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-0.04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-0.048</w:t>
            </w:r>
          </w:p>
        </w:tc>
      </w:tr>
      <w:tr w:rsidR="00C1447A" w:rsidRPr="008A0A38" w:rsidTr="00E3001B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(0.044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(0.044)</w:t>
            </w:r>
          </w:p>
        </w:tc>
      </w:tr>
      <w:tr w:rsidR="00C1447A" w:rsidRPr="008A0A38" w:rsidTr="00E3001B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Iron roof</w:t>
            </w:r>
            <w:r w:rsidRPr="008A0A3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(0/1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0.157</w:t>
            </w:r>
          </w:p>
        </w:tc>
      </w:tr>
      <w:tr w:rsidR="00C1447A" w:rsidRPr="008A0A38" w:rsidTr="00E3001B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(0.099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(0.099)</w:t>
            </w:r>
          </w:p>
        </w:tc>
      </w:tr>
      <w:tr w:rsidR="00C1447A" w:rsidRPr="008A0A38" w:rsidTr="00E3001B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Uses toilet</w:t>
            </w:r>
            <w:r w:rsidRPr="008A0A3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(0/1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0.087</w:t>
            </w:r>
          </w:p>
        </w:tc>
      </w:tr>
      <w:tr w:rsidR="00C1447A" w:rsidRPr="008A0A38" w:rsidTr="00E3001B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(0.084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(0.084)</w:t>
            </w:r>
          </w:p>
        </w:tc>
      </w:tr>
      <w:tr w:rsidR="00C1447A" w:rsidRPr="008A0A38" w:rsidTr="00E3001B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Safe water</w:t>
            </w:r>
            <w:r w:rsidRPr="008A0A3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(0/1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0.013</w:t>
            </w:r>
          </w:p>
        </w:tc>
      </w:tr>
      <w:tr w:rsidR="00C1447A" w:rsidRPr="008A0A38" w:rsidTr="00E3001B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(0.104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(0.104)</w:t>
            </w:r>
          </w:p>
        </w:tc>
      </w:tr>
      <w:tr w:rsidR="00C1447A" w:rsidRPr="008A0A38" w:rsidTr="00E3001B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Electricity</w:t>
            </w:r>
            <w:r w:rsidRPr="008A0A3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(0/1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-0.04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-0.052</w:t>
            </w:r>
          </w:p>
        </w:tc>
      </w:tr>
      <w:tr w:rsidR="00C1447A" w:rsidRPr="008A0A38" w:rsidTr="00E3001B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(0.187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(0.192)</w:t>
            </w:r>
          </w:p>
        </w:tc>
      </w:tr>
      <w:tr w:rsidR="00C1447A" w:rsidRPr="008A0A38" w:rsidTr="00E3001B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Earth, mud or dung floor</w:t>
            </w:r>
            <w:r w:rsidRPr="008A0A3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(0/1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-0.06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-0.06</w:t>
            </w:r>
          </w:p>
        </w:tc>
      </w:tr>
      <w:tr w:rsidR="00C1447A" w:rsidRPr="008A0A38" w:rsidTr="00E3001B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(0.207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(0.207)</w:t>
            </w:r>
          </w:p>
        </w:tc>
      </w:tr>
      <w:tr w:rsidR="00C1447A" w:rsidRPr="008A0A38" w:rsidTr="00E3001B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Nutrition knowledge z scor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C1447A" w:rsidRPr="008A0A38" w:rsidTr="00E3001B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(0.041)</w:t>
            </w:r>
          </w:p>
        </w:tc>
      </w:tr>
      <w:tr w:rsidR="00C1447A" w:rsidRPr="008A0A38" w:rsidTr="00E3001B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ealth worker visited </w:t>
            </w:r>
            <w:r w:rsidRPr="008A0A3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(0/1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0.077</w:t>
            </w:r>
          </w:p>
        </w:tc>
      </w:tr>
      <w:tr w:rsidR="00C1447A" w:rsidRPr="008A0A38" w:rsidTr="00E3001B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(0.079)</w:t>
            </w:r>
          </w:p>
        </w:tc>
      </w:tr>
      <w:tr w:rsidR="00C1447A" w:rsidRPr="008A0A38" w:rsidTr="00E3001B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gricultural worker visited </w:t>
            </w:r>
            <w:r w:rsidRPr="008A0A3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(0/1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0.152*</w:t>
            </w:r>
          </w:p>
        </w:tc>
      </w:tr>
      <w:tr w:rsidR="00C1447A" w:rsidRPr="008A0A38" w:rsidTr="00E3001B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(0.079)</w:t>
            </w:r>
          </w:p>
        </w:tc>
      </w:tr>
      <w:tr w:rsidR="00C1447A" w:rsidRPr="008A0A38" w:rsidTr="00E3001B">
        <w:trPr>
          <w:trHeight w:val="315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sz w:val="20"/>
                <w:szCs w:val="20"/>
              </w:rPr>
              <w:t>Child age and sex controls?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C1447A" w:rsidRPr="008A0A38" w:rsidTr="00E3001B">
        <w:trPr>
          <w:trHeight w:val="315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sz w:val="20"/>
                <w:szCs w:val="20"/>
              </w:rPr>
              <w:t>Village fixed effects?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C1447A" w:rsidRPr="008A0A38" w:rsidTr="00E3001B">
        <w:trPr>
          <w:trHeight w:val="315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sz w:val="20"/>
                <w:szCs w:val="20"/>
              </w:rPr>
              <w:t>Household demographic controls?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C1447A" w:rsidRPr="008A0A38" w:rsidTr="00E3001B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sz w:val="20"/>
                <w:szCs w:val="20"/>
              </w:rPr>
              <w:t>R-squared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cs="Times New Roman"/>
                <w:sz w:val="20"/>
                <w:szCs w:val="20"/>
              </w:rPr>
              <w:t>0.02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cs="Times New Roman"/>
                <w:sz w:val="20"/>
                <w:szCs w:val="20"/>
              </w:rPr>
              <w:t>0.02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cs="Times New Roman"/>
                <w:sz w:val="20"/>
                <w:szCs w:val="20"/>
              </w:rPr>
              <w:t>0.13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A0A38">
              <w:rPr>
                <w:rFonts w:cs="Times New Roman"/>
                <w:sz w:val="20"/>
                <w:szCs w:val="20"/>
              </w:rPr>
              <w:t>0.14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A0A38">
              <w:rPr>
                <w:rFonts w:cs="Times New Roman"/>
                <w:sz w:val="20"/>
                <w:szCs w:val="20"/>
              </w:rPr>
              <w:t>0.14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47A" w:rsidRPr="008A0A38" w:rsidRDefault="00C1447A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A0A38">
              <w:rPr>
                <w:rFonts w:cs="Times New Roman"/>
                <w:sz w:val="20"/>
                <w:szCs w:val="20"/>
              </w:rPr>
              <w:t>0.150</w:t>
            </w:r>
          </w:p>
        </w:tc>
      </w:tr>
    </w:tbl>
    <w:p w:rsidR="00715737" w:rsidRPr="00C1447A" w:rsidRDefault="00C1447A" w:rsidP="00C1447A">
      <w:pPr>
        <w:spacing w:before="0" w:after="0" w:line="240" w:lineRule="auto"/>
        <w:rPr>
          <w:rFonts w:cs="Times New Roman"/>
          <w:b/>
          <w:lang w:val="en-GB"/>
        </w:rPr>
      </w:pPr>
      <w:r w:rsidRPr="008A0A38">
        <w:rPr>
          <w:rFonts w:eastAsia="Times New Roman" w:cs="Times New Roman"/>
          <w:color w:val="000000"/>
          <w:sz w:val="20"/>
          <w:szCs w:val="20"/>
          <w:lang w:val="en-GB"/>
        </w:rPr>
        <w:t>Notes: Standard errors are reported in parentheses, and are clustered at the village level. *, ** and *** indicate significance at the 10%, 5% and 1% level, respectively. See Section 2 for descriptions of the variables. All columns include controls for child age and sex. Columns 3-6 include village fixed effects, columns 4-6 include controls for household demographics and religion.</w:t>
      </w:r>
      <w:bookmarkStart w:id="0" w:name="_GoBack"/>
      <w:bookmarkEnd w:id="0"/>
    </w:p>
    <w:sectPr w:rsidR="00715737" w:rsidRPr="00C1447A" w:rsidSect="00A40FE7"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447A"/>
    <w:rsid w:val="00164301"/>
    <w:rsid w:val="005D2587"/>
    <w:rsid w:val="00715737"/>
    <w:rsid w:val="00C1447A"/>
    <w:rsid w:val="00C23A81"/>
    <w:rsid w:val="00C80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BCB673-2422-4D08-B3DC-9A108B9BE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447A"/>
    <w:pPr>
      <w:spacing w:before="120" w:after="120"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5</Words>
  <Characters>157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FPRI</Company>
  <LinksUpToDate>false</LinksUpToDate>
  <CharactersWithSpaces>18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vonen, Kalle (IFPRI-Addis Ababa)</dc:creator>
  <cp:keywords/>
  <dc:description/>
  <cp:lastModifiedBy>Hirvonen, Kalle (IFPRI-Addis Ababa)</cp:lastModifiedBy>
  <cp:revision>1</cp:revision>
  <dcterms:created xsi:type="dcterms:W3CDTF">2016-08-08T07:04:00Z</dcterms:created>
  <dcterms:modified xsi:type="dcterms:W3CDTF">2016-08-08T07:04:00Z</dcterms:modified>
</cp:coreProperties>
</file>